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7B940" w14:textId="4A226DA0" w:rsidR="00A060E8" w:rsidRPr="00D15819" w:rsidRDefault="00D15819" w:rsidP="00A060E8">
      <w:pPr>
        <w:rPr>
          <w:b/>
          <w:sz w:val="22"/>
          <w:szCs w:val="22"/>
        </w:rPr>
      </w:pPr>
      <w:r w:rsidRPr="00D15819">
        <w:rPr>
          <w:b/>
          <w:sz w:val="22"/>
          <w:szCs w:val="22"/>
        </w:rPr>
        <w:t>Sup</w:t>
      </w:r>
      <w:r w:rsidR="00CC653C">
        <w:rPr>
          <w:b/>
          <w:sz w:val="22"/>
          <w:szCs w:val="22"/>
        </w:rPr>
        <w:t>plementary material 3: Flow diagram</w:t>
      </w:r>
    </w:p>
    <w:p w14:paraId="7AB0E78F" w14:textId="6F0822E6" w:rsidR="003E59EB" w:rsidRDefault="00A060E8"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B02E0C" wp14:editId="1B58DA37">
                <wp:simplePos x="0" y="0"/>
                <wp:positionH relativeFrom="column">
                  <wp:posOffset>-244829</wp:posOffset>
                </wp:positionH>
                <wp:positionV relativeFrom="paragraph">
                  <wp:posOffset>4304466</wp:posOffset>
                </wp:positionV>
                <wp:extent cx="1409367" cy="297180"/>
                <wp:effectExtent l="0" t="2857" r="10477" b="10478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409367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84E9B89" w14:textId="77777777" w:rsidR="00A060E8" w:rsidRPr="00A060E8" w:rsidRDefault="00A060E8" w:rsidP="00A060E8">
                            <w:pPr>
                              <w:jc w:val="center"/>
                              <w:rPr>
                                <w:rFonts w:asciiTheme="minorHAnsi" w:hAnsiTheme="minorHAnsi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A060E8">
                              <w:rPr>
                                <w:rFonts w:asciiTheme="minorHAnsi" w:hAnsiTheme="minorHAnsi" w:cs="Arial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B02E0C" id="AutoShape 17" o:spid="_x0000_s1026" style="position:absolute;margin-left:-19.3pt;margin-top:338.95pt;width:110.95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" fillcolor="#ccecff">
                <v:path arrowok="t"/>
                <v:textbox style="layout-flow:vertical;mso-layout-flow-alt:bottom-to-top" inset="3.6pt,,3.6pt">
                  <w:txbxContent>
                    <w:p w14:paraId="684E9B89" w14:textId="77777777" w:rsidR="00A060E8" w:rsidRPr="00A060E8" w:rsidRDefault="00A060E8" w:rsidP="00A060E8">
                      <w:pPr>
                        <w:jc w:val="center"/>
                        <w:rPr>
                          <w:rFonts w:asciiTheme="minorHAnsi" w:hAnsiTheme="minorHAnsi" w:cs="Arial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A060E8">
                        <w:rPr>
                          <w:rFonts w:asciiTheme="minorHAnsi" w:hAnsiTheme="minorHAnsi" w:cs="Arial"/>
                          <w:b/>
                          <w:bCs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B621B8" wp14:editId="2BD42C36">
                <wp:simplePos x="0" y="0"/>
                <wp:positionH relativeFrom="column">
                  <wp:posOffset>39802</wp:posOffset>
                </wp:positionH>
                <wp:positionV relativeFrom="paragraph">
                  <wp:posOffset>5654800</wp:posOffset>
                </wp:positionV>
                <wp:extent cx="854047" cy="297180"/>
                <wp:effectExtent l="0" t="1270" r="8890" b="8890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854047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2A86DD0" w14:textId="77777777" w:rsidR="00A060E8" w:rsidRPr="00A060E8" w:rsidRDefault="00A060E8" w:rsidP="00A060E8">
                            <w:pPr>
                              <w:jc w:val="center"/>
                              <w:rPr>
                                <w:rFonts w:asciiTheme="minorHAnsi" w:hAnsiTheme="minorHAns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A060E8">
                              <w:rPr>
                                <w:rFonts w:asciiTheme="minorHAnsi" w:hAnsiTheme="minorHAns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B621B8" id="AutoShape 18" o:spid="_x0000_s1027" style="position:absolute;margin-left:3.15pt;margin-top:445.25pt;width:67.25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" fillcolor="#ccecff">
                <v:path arrowok="t"/>
                <v:textbox style="layout-flow:vertical;mso-layout-flow-alt:bottom-to-top" inset="3.6pt,,3.6pt">
                  <w:txbxContent>
                    <w:p w14:paraId="62A86DD0" w14:textId="77777777" w:rsidR="00A060E8" w:rsidRPr="00A060E8" w:rsidRDefault="00A060E8" w:rsidP="00A060E8">
                      <w:pPr>
                        <w:jc w:val="center"/>
                        <w:rPr>
                          <w:rFonts w:asciiTheme="minorHAnsi" w:hAnsiTheme="minorHAnsi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A060E8">
                        <w:rPr>
                          <w:rFonts w:asciiTheme="minorHAnsi" w:hAnsiTheme="minorHAnsi"/>
                          <w:b/>
                          <w:bCs/>
                          <w:sz w:val="22"/>
                          <w:szCs w:val="22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143EF9" wp14:editId="05B0EB70">
                <wp:simplePos x="0" y="0"/>
                <wp:positionH relativeFrom="column">
                  <wp:posOffset>-224790</wp:posOffset>
                </wp:positionH>
                <wp:positionV relativeFrom="paragraph">
                  <wp:posOffset>2725420</wp:posOffset>
                </wp:positionV>
                <wp:extent cx="1371600" cy="297180"/>
                <wp:effectExtent l="3810" t="0" r="3810" b="381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1DC6D7B" w14:textId="77777777" w:rsidR="00A060E8" w:rsidRPr="00A060E8" w:rsidRDefault="00A060E8" w:rsidP="00A060E8">
                            <w:pPr>
                              <w:jc w:val="center"/>
                              <w:rPr>
                                <w:rFonts w:asciiTheme="minorHAnsi" w:hAnsiTheme="minorHAns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A060E8">
                              <w:rPr>
                                <w:rFonts w:asciiTheme="minorHAnsi" w:hAnsiTheme="minorHAnsi"/>
                                <w:b/>
                                <w:bCs/>
                                <w:sz w:val="22"/>
                                <w:szCs w:val="2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143EF9" id="AutoShape 3" o:spid="_x0000_s1028" style="position:absolute;margin-left:-17.7pt;margin-top:214.6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" fillcolor="#ccecff">
                <v:path arrowok="t"/>
                <v:textbox style="layout-flow:vertical;mso-layout-flow-alt:bottom-to-top" inset="3.6pt,,3.6pt">
                  <w:txbxContent>
                    <w:p w14:paraId="71DC6D7B" w14:textId="77777777" w:rsidR="00A060E8" w:rsidRPr="00A060E8" w:rsidRDefault="00A060E8" w:rsidP="00A060E8">
                      <w:pPr>
                        <w:jc w:val="center"/>
                        <w:rPr>
                          <w:rFonts w:asciiTheme="minorHAnsi" w:hAnsiTheme="minorHAnsi"/>
                          <w:b/>
                          <w:bCs/>
                          <w:sz w:val="22"/>
                          <w:szCs w:val="22"/>
                          <w:lang w:val="en"/>
                        </w:rPr>
                      </w:pPr>
                      <w:r w:rsidRPr="00A060E8">
                        <w:rPr>
                          <w:rFonts w:asciiTheme="minorHAnsi" w:hAnsiTheme="minorHAnsi"/>
                          <w:b/>
                          <w:bCs/>
                          <w:sz w:val="22"/>
                          <w:szCs w:val="2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55137B" wp14:editId="6F44D6AA">
                <wp:simplePos x="0" y="0"/>
                <wp:positionH relativeFrom="column">
                  <wp:posOffset>-224790</wp:posOffset>
                </wp:positionH>
                <wp:positionV relativeFrom="paragraph">
                  <wp:posOffset>1125220</wp:posOffset>
                </wp:positionV>
                <wp:extent cx="1371600" cy="297180"/>
                <wp:effectExtent l="3810" t="0" r="3810" b="381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AA0557F" w14:textId="77777777" w:rsidR="00A060E8" w:rsidRPr="00A060E8" w:rsidRDefault="00A060E8" w:rsidP="00A060E8">
                            <w:pPr>
                              <w:jc w:val="center"/>
                              <w:rPr>
                                <w:rFonts w:asciiTheme="minorHAnsi" w:hAnsiTheme="minorHAnsi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A060E8">
                              <w:rPr>
                                <w:rFonts w:asciiTheme="minorHAnsi" w:hAnsiTheme="minorHAnsi" w:cs="Arial"/>
                                <w:b/>
                                <w:bCs/>
                                <w:sz w:val="22"/>
                                <w:szCs w:val="22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55137B" id="AutoShape 4" o:spid="_x0000_s1029" style="position:absolute;margin-left:-17.7pt;margin-top:88.6pt;width:108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" fillcolor="#ccecff">
                <v:path arrowok="t"/>
                <v:textbox style="layout-flow:vertical;mso-layout-flow-alt:bottom-to-top" inset="3.6pt,,3.6pt">
                  <w:txbxContent>
                    <w:p w14:paraId="2AA0557F" w14:textId="77777777" w:rsidR="00A060E8" w:rsidRPr="00A060E8" w:rsidRDefault="00A060E8" w:rsidP="00A060E8">
                      <w:pPr>
                        <w:jc w:val="center"/>
                        <w:rPr>
                          <w:rFonts w:asciiTheme="minorHAnsi" w:hAnsiTheme="minorHAnsi" w:cs="Arial"/>
                          <w:b/>
                          <w:bCs/>
                          <w:sz w:val="22"/>
                          <w:szCs w:val="22"/>
                        </w:rPr>
                      </w:pPr>
                      <w:r w:rsidRPr="00A060E8">
                        <w:rPr>
                          <w:rFonts w:asciiTheme="minorHAnsi" w:hAnsiTheme="minorHAnsi" w:cs="Arial"/>
                          <w:b/>
                          <w:bCs/>
                          <w:sz w:val="22"/>
                          <w:szCs w:val="22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51B2C37" w14:textId="3E7C122C" w:rsidR="007171F6" w:rsidRPr="007171F6" w:rsidRDefault="007171F6" w:rsidP="007171F6"/>
    <w:p w14:paraId="38D1F3CF" w14:textId="69830D29" w:rsidR="007171F6" w:rsidRPr="007171F6" w:rsidRDefault="007171F6" w:rsidP="007171F6"/>
    <w:p w14:paraId="639CCA3D" w14:textId="11077907" w:rsidR="007171F6" w:rsidRPr="007171F6" w:rsidRDefault="007171F6" w:rsidP="007171F6"/>
    <w:p w14:paraId="66BAC67A" w14:textId="6618C700" w:rsidR="007171F6" w:rsidRPr="007171F6" w:rsidRDefault="00D15819" w:rsidP="007171F6"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2AD4DA" wp14:editId="3EEC33B1">
                <wp:simplePos x="0" y="0"/>
                <wp:positionH relativeFrom="column">
                  <wp:posOffset>1219835</wp:posOffset>
                </wp:positionH>
                <wp:positionV relativeFrom="paragraph">
                  <wp:posOffset>73025</wp:posOffset>
                </wp:positionV>
                <wp:extent cx="2228850" cy="682625"/>
                <wp:effectExtent l="0" t="0" r="19050" b="2222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4C8BC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=677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2AD4DA" id="Rectangle 2" o:spid="_x0000_s1030" style="position:absolute;margin-left:96.05pt;margin-top:5.75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">
                <v:path arrowok="t"/>
                <v:textbox inset=",7.2pt,,7.2pt">
                  <w:txbxContent>
                    <w:p w14:paraId="4344C8BC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=6777)</w:t>
                      </w:r>
                    </w:p>
                  </w:txbxContent>
                </v:textbox>
              </v:rect>
            </w:pict>
          </mc:Fallback>
        </mc:AlternateContent>
      </w:r>
    </w:p>
    <w:p w14:paraId="5BE2BF53" w14:textId="24D2ABF2" w:rsidR="007171F6" w:rsidRPr="007171F6" w:rsidRDefault="007171F6" w:rsidP="007171F6"/>
    <w:p w14:paraId="411B1FC2" w14:textId="489E1BD6" w:rsidR="007171F6" w:rsidRPr="007171F6" w:rsidRDefault="007171F6" w:rsidP="007171F6"/>
    <w:p w14:paraId="749EA9B8" w14:textId="05E1F4E7" w:rsidR="007171F6" w:rsidRPr="007171F6" w:rsidRDefault="007171F6" w:rsidP="007171F6"/>
    <w:p w14:paraId="487CFB8A" w14:textId="7DCAAAC1" w:rsidR="007171F6" w:rsidRPr="007171F6" w:rsidRDefault="007171F6" w:rsidP="007171F6"/>
    <w:p w14:paraId="6305B535" w14:textId="2CB31D46" w:rsidR="007171F6" w:rsidRPr="007171F6" w:rsidRDefault="00D15819" w:rsidP="007171F6"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88392CC" wp14:editId="195968B3">
                <wp:simplePos x="0" y="0"/>
                <wp:positionH relativeFrom="column">
                  <wp:posOffset>2357120</wp:posOffset>
                </wp:positionH>
                <wp:positionV relativeFrom="paragraph">
                  <wp:posOffset>1062355</wp:posOffset>
                </wp:positionV>
                <wp:extent cx="0" cy="457200"/>
                <wp:effectExtent l="76200" t="0" r="57150" b="5715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3BDA5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8" o:spid="_x0000_s1026" type="#_x0000_t32" style="position:absolute;margin-left:185.6pt;margin-top:83.65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F8C5362" wp14:editId="1B0B3E15">
                <wp:simplePos x="0" y="0"/>
                <wp:positionH relativeFrom="column">
                  <wp:posOffset>2357120</wp:posOffset>
                </wp:positionH>
                <wp:positionV relativeFrom="paragraph">
                  <wp:posOffset>2091055</wp:posOffset>
                </wp:positionV>
                <wp:extent cx="0" cy="342900"/>
                <wp:effectExtent l="76200" t="0" r="76200" b="5715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B5E183" id="AutoShape 9" o:spid="_x0000_s1026" type="#_x0000_t32" style="position:absolute;margin-left:185.6pt;margin-top:164.65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093EC8F" wp14:editId="096FA4A0">
                <wp:simplePos x="0" y="0"/>
                <wp:positionH relativeFrom="column">
                  <wp:posOffset>2357120</wp:posOffset>
                </wp:positionH>
                <wp:positionV relativeFrom="paragraph">
                  <wp:posOffset>22225</wp:posOffset>
                </wp:positionV>
                <wp:extent cx="0" cy="457200"/>
                <wp:effectExtent l="76200" t="0" r="57150" b="5715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513AB2" id="AutoShape 6" o:spid="_x0000_s1026" type="#_x0000_t32" style="position:absolute;margin-left:185.6pt;margin-top:1.7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BBC2549" w14:textId="4BEF27E0" w:rsidR="007171F6" w:rsidRPr="007171F6" w:rsidRDefault="007171F6" w:rsidP="007171F6"/>
    <w:p w14:paraId="30D9ABB8" w14:textId="299D888A" w:rsidR="007171F6" w:rsidRPr="007171F6" w:rsidRDefault="007171F6" w:rsidP="007171F6"/>
    <w:p w14:paraId="1B8BCFAE" w14:textId="4C2EBFC9" w:rsidR="007171F6" w:rsidRPr="007171F6" w:rsidRDefault="00D15819" w:rsidP="007171F6"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A0EE9C" wp14:editId="2E52DFFF">
                <wp:simplePos x="0" y="0"/>
                <wp:positionH relativeFrom="column">
                  <wp:posOffset>1219835</wp:posOffset>
                </wp:positionH>
                <wp:positionV relativeFrom="paragraph">
                  <wp:posOffset>57150</wp:posOffset>
                </wp:positionV>
                <wp:extent cx="2228400" cy="571500"/>
                <wp:effectExtent l="0" t="0" r="19685" b="1905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4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79248C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=508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A0EE9C" id="Rectangle 5" o:spid="_x0000_s1031" style="position:absolute;margin-left:96.05pt;margin-top:4.5pt;width:175.4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">
                <v:path arrowok="t"/>
                <v:textbox inset=",7.2pt,,7.2pt">
                  <w:txbxContent>
                    <w:p w14:paraId="7279248C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=5085)</w:t>
                      </w:r>
                    </w:p>
                  </w:txbxContent>
                </v:textbox>
              </v:rect>
            </w:pict>
          </mc:Fallback>
        </mc:AlternateContent>
      </w:r>
    </w:p>
    <w:p w14:paraId="06198581" w14:textId="1C236C13" w:rsidR="007171F6" w:rsidRPr="007171F6" w:rsidRDefault="007171F6" w:rsidP="007171F6"/>
    <w:p w14:paraId="15F5CFF3" w14:textId="123755DA" w:rsidR="007171F6" w:rsidRPr="007171F6" w:rsidRDefault="007171F6" w:rsidP="007171F6"/>
    <w:p w14:paraId="6FE544FD" w14:textId="499491F9" w:rsidR="007171F6" w:rsidRPr="007171F6" w:rsidRDefault="007171F6" w:rsidP="007171F6"/>
    <w:p w14:paraId="63B0E53B" w14:textId="1456F83B" w:rsidR="007171F6" w:rsidRPr="007171F6" w:rsidRDefault="007171F6" w:rsidP="007171F6"/>
    <w:p w14:paraId="677DA335" w14:textId="38EC7A3D" w:rsidR="007171F6" w:rsidRPr="007171F6" w:rsidRDefault="00D15819" w:rsidP="007171F6">
      <w:pPr>
        <w:tabs>
          <w:tab w:val="left" w:pos="6361"/>
        </w:tabs>
      </w:pPr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31A3B3E" wp14:editId="6716D1DD">
                <wp:simplePos x="0" y="0"/>
                <wp:positionH relativeFrom="column">
                  <wp:posOffset>313690</wp:posOffset>
                </wp:positionH>
                <wp:positionV relativeFrom="paragraph">
                  <wp:posOffset>4010025</wp:posOffset>
                </wp:positionV>
                <wp:extent cx="5838825" cy="1404620"/>
                <wp:effectExtent l="0" t="0" r="9525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8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E7D0C6" w14:textId="77777777" w:rsidR="00D15819" w:rsidRDefault="00D15819"/>
                          <w:p w14:paraId="2C21829C" w14:textId="43F834CF" w:rsidR="00D15819" w:rsidRPr="00D15819" w:rsidRDefault="00D15819" w:rsidP="00D15819">
                            <w:pPr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t xml:space="preserve">Note: The number of measures included in the synthesis differ from the number of articles considered relevant for the review. This is </w:t>
                            </w:r>
                            <w:proofErr w:type="gramStart"/>
                            <w:r>
                              <w:t>due to the fact that</w:t>
                            </w:r>
                            <w:proofErr w:type="gramEnd"/>
                            <w:r>
                              <w:t xml:space="preserve"> many measures have been used in different studies and a single study could include several gender measur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31A3B3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32" type="#_x0000_t202" style="position:absolute;margin-left:24.7pt;margin-top:315.75pt;width:459.7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" stroked="f">
                <v:textbox style="mso-fit-shape-to-text:t">
                  <w:txbxContent>
                    <w:p w14:paraId="40E7D0C6" w14:textId="77777777" w:rsidR="00D15819" w:rsidRDefault="00D15819"/>
                    <w:p w14:paraId="2C21829C" w14:textId="43F834CF" w:rsidR="00D15819" w:rsidRPr="00D15819" w:rsidRDefault="00D15819" w:rsidP="00D15819">
                      <w:pPr>
                        <w:jc w:val="both"/>
                        <w:rPr>
                          <w:lang w:val="en-GB"/>
                        </w:rPr>
                      </w:pPr>
                      <w:r>
                        <w:t xml:space="preserve">Note: </w:t>
                      </w:r>
                      <w:r>
                        <w:t>The numb</w:t>
                      </w:r>
                      <w:r>
                        <w:t>er of measures included in the synthesis</w:t>
                      </w:r>
                      <w:r>
                        <w:t xml:space="preserve"> differ from the number of articles </w:t>
                      </w:r>
                      <w:r>
                        <w:t xml:space="preserve">considered relevant for the review. This is </w:t>
                      </w:r>
                      <w:proofErr w:type="gramStart"/>
                      <w:r>
                        <w:t>due to the fact that</w:t>
                      </w:r>
                      <w:proofErr w:type="gramEnd"/>
                      <w:r>
                        <w:t xml:space="preserve"> </w:t>
                      </w:r>
                      <w:r>
                        <w:t xml:space="preserve">many measures have been used in different studies and </w:t>
                      </w:r>
                      <w:r>
                        <w:t>a single</w:t>
                      </w:r>
                      <w:r>
                        <w:t xml:space="preserve"> study</w:t>
                      </w:r>
                      <w:r>
                        <w:t xml:space="preserve"> </w:t>
                      </w:r>
                      <w:r>
                        <w:t>could include several gender measur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86912" behindDoc="1" locked="0" layoutInCell="1" allowOverlap="1" wp14:anchorId="6DA3D8AB" wp14:editId="2D726AAC">
                <wp:simplePos x="0" y="0"/>
                <wp:positionH relativeFrom="column">
                  <wp:posOffset>3048000</wp:posOffset>
                </wp:positionH>
                <wp:positionV relativeFrom="paragraph">
                  <wp:posOffset>2867025</wp:posOffset>
                </wp:positionV>
                <wp:extent cx="0" cy="180000"/>
                <wp:effectExtent l="76200" t="0" r="57150" b="48895"/>
                <wp:wrapNone/>
                <wp:docPr id="24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6A656C" id="AutoShape 9" o:spid="_x0000_s1026" type="#_x0000_t32" style="position:absolute;margin-left:240pt;margin-top:225.75pt;width:0;height:14.15pt;z-index:-2516295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1F70BB8D" wp14:editId="70ED42F9">
                <wp:simplePos x="0" y="0"/>
                <wp:positionH relativeFrom="column">
                  <wp:posOffset>3048000</wp:posOffset>
                </wp:positionH>
                <wp:positionV relativeFrom="paragraph">
                  <wp:posOffset>1960245</wp:posOffset>
                </wp:positionV>
                <wp:extent cx="0" cy="180000"/>
                <wp:effectExtent l="76200" t="0" r="57150" b="48895"/>
                <wp:wrapNone/>
                <wp:docPr id="23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658E48" id="AutoShape 9" o:spid="_x0000_s1026" type="#_x0000_t32" style="position:absolute;margin-left:240pt;margin-top:154.35pt;width:0;height:14.15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EB6587" wp14:editId="43A5CD29">
                <wp:simplePos x="0" y="0"/>
                <wp:positionH relativeFrom="column">
                  <wp:posOffset>2514600</wp:posOffset>
                </wp:positionH>
                <wp:positionV relativeFrom="paragraph">
                  <wp:posOffset>2136457</wp:posOffset>
                </wp:positionV>
                <wp:extent cx="1429385" cy="742950"/>
                <wp:effectExtent l="0" t="0" r="18415" b="19050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938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E8025" w14:textId="2CA45801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measures identified through snowballing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=</w:t>
                            </w:r>
                            <w:r w:rsidR="007171F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C20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EB6587" id="Rectangle 20" o:spid="_x0000_s1033" style="position:absolute;margin-left:198pt;margin-top:168.2pt;width:112.55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">
                <v:path arrowok="t"/>
                <v:textbox inset=",7.2pt,,7.2pt">
                  <w:txbxContent>
                    <w:p w14:paraId="438E8025" w14:textId="2CA45801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measures identified through snowballing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earche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=</w:t>
                      </w:r>
                      <w:r w:rsidR="007171F6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C20412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10C6DBF" wp14:editId="7D3E42E1">
                <wp:simplePos x="0" y="0"/>
                <wp:positionH relativeFrom="column">
                  <wp:posOffset>2357120</wp:posOffset>
                </wp:positionH>
                <wp:positionV relativeFrom="paragraph">
                  <wp:posOffset>1960880</wp:posOffset>
                </wp:positionV>
                <wp:extent cx="0" cy="1080000"/>
                <wp:effectExtent l="76200" t="0" r="57150" b="63500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07A7A1" id="AutoShape 14" o:spid="_x0000_s1026" type="#_x0000_t32" style="position:absolute;margin-left:185.6pt;margin-top:154.4pt;width:0;height:85.0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9606EA" wp14:editId="0AC1DEDD">
                <wp:simplePos x="0" y="0"/>
                <wp:positionH relativeFrom="column">
                  <wp:posOffset>1219200</wp:posOffset>
                </wp:positionH>
                <wp:positionV relativeFrom="paragraph">
                  <wp:posOffset>3048000</wp:posOffset>
                </wp:positionV>
                <wp:extent cx="2228215" cy="704850"/>
                <wp:effectExtent l="0" t="0" r="19685" b="1905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21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F40EE" w14:textId="21B78C7B" w:rsidR="00A060E8" w:rsidRPr="003D06B2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easures include</w:t>
                            </w:r>
                            <w:r w:rsidR="0022346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 in qualitative </w:t>
                            </w:r>
                            <w:proofErr w:type="gramStart"/>
                            <w:r w:rsidR="0022346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 w:rsidR="0022346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=34</w:t>
                            </w:r>
                            <w:r w:rsidR="00C20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9606EA" id="Rectangle 16" o:spid="_x0000_s1034" style="position:absolute;margin-left:96pt;margin-top:240pt;width:175.45pt;height:5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">
                <v:path arrowok="t"/>
                <v:textbox inset=",7.2pt,,7.2pt">
                  <w:txbxContent>
                    <w:p w14:paraId="6C2F40EE" w14:textId="21B78C7B" w:rsidR="00A060E8" w:rsidRPr="003D06B2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Measures include</w:t>
                      </w:r>
                      <w:r w:rsidR="0022346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 in qualitative </w:t>
                      </w:r>
                      <w:proofErr w:type="gramStart"/>
                      <w:r w:rsidR="0022346C"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  <w:r w:rsidR="0022346C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=34</w:t>
                      </w:r>
                      <w:r w:rsidR="00C20412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375D818E" wp14:editId="6E89D304">
                <wp:simplePos x="0" y="0"/>
                <wp:positionH relativeFrom="column">
                  <wp:posOffset>3448266</wp:posOffset>
                </wp:positionH>
                <wp:positionV relativeFrom="paragraph">
                  <wp:posOffset>1655563</wp:posOffset>
                </wp:positionV>
                <wp:extent cx="990000" cy="0"/>
                <wp:effectExtent l="0" t="76200" r="19685" b="95250"/>
                <wp:wrapNone/>
                <wp:docPr id="22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9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D0CBBB" id="AutoShape 15" o:spid="_x0000_s1026" type="#_x0000_t32" style="position:absolute;margin-left:271.5pt;margin-top:130.35pt;width:77.95pt;height:0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32992A9E" wp14:editId="2E1A3A26">
                <wp:simplePos x="0" y="0"/>
                <wp:positionH relativeFrom="column">
                  <wp:posOffset>3449320</wp:posOffset>
                </wp:positionH>
                <wp:positionV relativeFrom="paragraph">
                  <wp:posOffset>633095</wp:posOffset>
                </wp:positionV>
                <wp:extent cx="990000" cy="0"/>
                <wp:effectExtent l="0" t="76200" r="19685" b="95250"/>
                <wp:wrapNone/>
                <wp:docPr id="21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90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CE18E0" id="AutoShape 15" o:spid="_x0000_s1026" type="#_x0000_t32" style="position:absolute;margin-left:271.6pt;margin-top:49.85pt;width:77.95pt;height:0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94781F" wp14:editId="38B9AF78">
                <wp:simplePos x="0" y="0"/>
                <wp:positionH relativeFrom="column">
                  <wp:posOffset>4441825</wp:posOffset>
                </wp:positionH>
                <wp:positionV relativeFrom="paragraph">
                  <wp:posOffset>357505</wp:posOffset>
                </wp:positionV>
                <wp:extent cx="1714500" cy="571500"/>
                <wp:effectExtent l="0" t="0" r="19050" b="1905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9719A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=35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94781F" id="Rectangle 11" o:spid="_x0000_s1035" style="position:absolute;margin-left:349.75pt;margin-top:28.15pt;width:13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">
                <v:path arrowok="t"/>
                <v:textbox inset=",7.2pt,,7.2pt">
                  <w:txbxContent>
                    <w:p w14:paraId="1579719A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=353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786714" wp14:editId="09663AFE">
                <wp:simplePos x="0" y="0"/>
                <wp:positionH relativeFrom="column">
                  <wp:posOffset>4438650</wp:posOffset>
                </wp:positionH>
                <wp:positionV relativeFrom="paragraph">
                  <wp:posOffset>1268730</wp:posOffset>
                </wp:positionV>
                <wp:extent cx="1714500" cy="1405890"/>
                <wp:effectExtent l="0" t="0" r="19050" b="2286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1405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E180D0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:</w:t>
                            </w:r>
                          </w:p>
                          <w:p w14:paraId="11176689" w14:textId="34DD8535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t </w:t>
                            </w:r>
                            <w:r w:rsidR="00D1581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measure of </w:t>
                            </w:r>
                            <w:r w:rsidR="0022346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gender (n=8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9C5475F" w14:textId="37D5D49B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 text missing (n=</w:t>
                            </w:r>
                            <w:r w:rsidR="00C20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04FEACB" w14:textId="68F466CB" w:rsidR="00A060E8" w:rsidRDefault="00D15819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quantitative</w:t>
                            </w:r>
                            <w:r w:rsidR="0022346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12</w:t>
                            </w:r>
                            <w:r w:rsidR="00A060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4EF3B13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anguage (n=4)</w:t>
                            </w:r>
                          </w:p>
                          <w:p w14:paraId="68BA0CC2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well described (n=7)</w:t>
                            </w:r>
                          </w:p>
                          <w:p w14:paraId="44886BE8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health relevant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786714" id="Rectangle 19" o:spid="_x0000_s1036" style="position:absolute;margin-left:349.5pt;margin-top:99.9pt;width:135pt;height:110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">
                <v:path arrowok="t"/>
                <v:textbox inset=",7.2pt,,7.2pt">
                  <w:txbxContent>
                    <w:p w14:paraId="27E180D0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:</w:t>
                      </w:r>
                    </w:p>
                    <w:p w14:paraId="11176689" w14:textId="34DD8535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t </w:t>
                      </w:r>
                      <w:r w:rsidR="00D1581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measure of </w:t>
                      </w:r>
                      <w:r w:rsidR="0022346C">
                        <w:rPr>
                          <w:rFonts w:ascii="Calibri" w:hAnsi="Calibri"/>
                          <w:sz w:val="22"/>
                          <w:szCs w:val="22"/>
                        </w:rPr>
                        <w:t>gender (n=8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49C5475F" w14:textId="37D5D49B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 text missing (n=</w:t>
                      </w:r>
                      <w:r w:rsidR="00C20412">
                        <w:rPr>
                          <w:rFonts w:ascii="Calibri" w:hAnsi="Calibri"/>
                          <w:sz w:val="22"/>
                          <w:szCs w:val="22"/>
                        </w:rPr>
                        <w:t>1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304FEACB" w14:textId="68F466CB" w:rsidR="00A060E8" w:rsidRDefault="00D15819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quantitative</w:t>
                      </w:r>
                      <w:r w:rsidR="0022346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12</w:t>
                      </w:r>
                      <w:r w:rsidR="00A060E8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04EF3B13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anguage (n=4)</w:t>
                      </w:r>
                    </w:p>
                    <w:p w14:paraId="68BA0CC2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well described (n=7)</w:t>
                      </w:r>
                    </w:p>
                    <w:p w14:paraId="44886BE8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health relevant (n=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B7725E" wp14:editId="5C0B115B">
                <wp:simplePos x="0" y="0"/>
                <wp:positionH relativeFrom="column">
                  <wp:posOffset>1219835</wp:posOffset>
                </wp:positionH>
                <wp:positionV relativeFrom="paragraph">
                  <wp:posOffset>1272540</wp:posOffset>
                </wp:positionV>
                <wp:extent cx="2228215" cy="685800"/>
                <wp:effectExtent l="0" t="0" r="19685" b="1905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21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F8C19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=1550</w:t>
                            </w:r>
                            <w:r w:rsidRPr="00C47C7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B7725E" id="Rectangle 13" o:spid="_x0000_s1037" style="position:absolute;margin-left:96.05pt;margin-top:100.2pt;width:175.4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">
                <v:path arrowok="t"/>
                <v:textbox inset=",7.2pt,,7.2pt">
                  <w:txbxContent>
                    <w:p w14:paraId="7FBF8C19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=1550</w:t>
                      </w:r>
                      <w:r w:rsidRPr="00C47C77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8F8530" wp14:editId="385D0A97">
                <wp:simplePos x="0" y="0"/>
                <wp:positionH relativeFrom="column">
                  <wp:posOffset>1219835</wp:posOffset>
                </wp:positionH>
                <wp:positionV relativeFrom="paragraph">
                  <wp:posOffset>357505</wp:posOffset>
                </wp:positionV>
                <wp:extent cx="2228400" cy="571500"/>
                <wp:effectExtent l="0" t="0" r="19685" b="1905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4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954319" w14:textId="77777777" w:rsidR="00A060E8" w:rsidRDefault="00A060E8" w:rsidP="00A060E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=508</w:t>
                            </w:r>
                            <w:r w:rsidRPr="00C47C7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8F8530" id="Rectangle 10" o:spid="_x0000_s1038" style="position:absolute;margin-left:96.05pt;margin-top:28.15pt;width:175.4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">
                <v:path arrowok="t"/>
                <v:textbox inset=",7.2pt,,7.2pt">
                  <w:txbxContent>
                    <w:p w14:paraId="1A954319" w14:textId="77777777" w:rsidR="00A060E8" w:rsidRDefault="00A060E8" w:rsidP="00A060E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=508</w:t>
                      </w:r>
                      <w:r w:rsidRPr="00C47C77">
                        <w:rPr>
                          <w:rFonts w:ascii="Calibri" w:hAnsi="Calibri"/>
                          <w:sz w:val="22"/>
                          <w:szCs w:val="22"/>
                        </w:rPr>
                        <w:t>5)</w:t>
                      </w:r>
                    </w:p>
                  </w:txbxContent>
                </v:textbox>
              </v:rect>
            </w:pict>
          </mc:Fallback>
        </mc:AlternateContent>
      </w:r>
      <w:r w:rsidR="007171F6">
        <w:tab/>
      </w:r>
      <w:bookmarkStart w:id="0" w:name="_GoBack"/>
      <w:bookmarkEnd w:id="0"/>
    </w:p>
    <w:sectPr w:rsidR="007171F6" w:rsidRPr="007171F6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7EE9B6" w14:textId="77777777" w:rsidR="00D90D32" w:rsidRDefault="00D90D32">
      <w:r>
        <w:separator/>
      </w:r>
    </w:p>
  </w:endnote>
  <w:endnote w:type="continuationSeparator" w:id="0">
    <w:p w14:paraId="730B1A03" w14:textId="77777777" w:rsidR="00D90D32" w:rsidRDefault="00D90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4BEA0" w14:textId="6100EE7A" w:rsidR="00C74E76" w:rsidRDefault="007171F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85600">
      <w:rPr>
        <w:rFonts w:ascii="Arial" w:hAnsi="Arial" w:cs="Arial"/>
        <w:i/>
        <w:iCs/>
        <w:sz w:val="16"/>
        <w:szCs w:val="16"/>
        <w:lang w:val="en-US"/>
      </w:rPr>
      <w:t xml:space="preserve">From: </w:t>
    </w:r>
    <w:r w:rsidRPr="00085600">
      <w:rPr>
        <w:rFonts w:ascii="Arial" w:hAnsi="Arial" w:cs="Arial"/>
        <w:sz w:val="16"/>
        <w:szCs w:val="16"/>
        <w:lang w:val="en-US"/>
      </w:rPr>
      <w:t xml:space="preserve"> </w:t>
    </w:r>
    <w:r w:rsidR="00D15819">
      <w:rPr>
        <w:rFonts w:ascii="Arial" w:hAnsi="Arial" w:cs="Arial"/>
        <w:sz w:val="16"/>
        <w:szCs w:val="16"/>
        <w:lang w:val="en-US"/>
      </w:rPr>
      <w:t xml:space="preserve">Adapted from </w:t>
    </w:r>
    <w:r w:rsidRPr="00085600">
      <w:rPr>
        <w:rFonts w:ascii="Arial" w:hAnsi="Arial" w:cs="Arial"/>
        <w:sz w:val="16"/>
        <w:szCs w:val="16"/>
        <w:lang w:val="en-US"/>
      </w:rPr>
      <w:t xml:space="preserve">Moher D, </w:t>
    </w:r>
    <w:proofErr w:type="spellStart"/>
    <w:r w:rsidRPr="00085600">
      <w:rPr>
        <w:rFonts w:ascii="Arial" w:hAnsi="Arial" w:cs="Arial"/>
        <w:sz w:val="16"/>
        <w:szCs w:val="16"/>
        <w:lang w:val="en-US"/>
      </w:rPr>
      <w:t>Liberati</w:t>
    </w:r>
    <w:proofErr w:type="spellEnd"/>
    <w:r w:rsidRPr="00085600">
      <w:rPr>
        <w:rFonts w:ascii="Arial" w:hAnsi="Arial" w:cs="Arial"/>
        <w:sz w:val="16"/>
        <w:szCs w:val="16"/>
        <w:lang w:val="en-US"/>
      </w:rPr>
      <w:t xml:space="preserve"> A, </w:t>
    </w:r>
    <w:proofErr w:type="spellStart"/>
    <w:r w:rsidRPr="00085600">
      <w:rPr>
        <w:rFonts w:ascii="Arial" w:hAnsi="Arial" w:cs="Arial"/>
        <w:sz w:val="16"/>
        <w:szCs w:val="16"/>
        <w:lang w:val="en-US"/>
      </w:rPr>
      <w:t>Tetzlaff</w:t>
    </w:r>
    <w:proofErr w:type="spellEnd"/>
    <w:r w:rsidRPr="00085600">
      <w:rPr>
        <w:rFonts w:ascii="Arial" w:hAnsi="Arial" w:cs="Arial"/>
        <w:sz w:val="16"/>
        <w:szCs w:val="16"/>
        <w:lang w:val="en-US"/>
      </w:rPr>
      <w:t xml:space="preserve">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>
      <w:rPr>
        <w:rFonts w:ascii="Arial" w:hAnsi="Arial" w:cs="Arial"/>
        <w:sz w:val="16"/>
        <w:szCs w:val="16"/>
        <w:lang w:val="en-GB"/>
      </w:rPr>
      <w:t>PLoS</w:t>
    </w:r>
    <w:proofErr w:type="spellEnd"/>
    <w:r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14:paraId="2F1201FA" w14:textId="77777777" w:rsidR="00C74E76" w:rsidRDefault="00D90D32" w:rsidP="00C74E76">
    <w:pPr>
      <w:widowControl w:val="0"/>
      <w:ind w:left="-720" w:right="-720"/>
      <w:jc w:val="center"/>
    </w:pPr>
  </w:p>
  <w:p w14:paraId="71F0CC4A" w14:textId="77777777" w:rsidR="00C74E76" w:rsidRDefault="00D90D3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A10A97" w14:textId="77777777" w:rsidR="00D90D32" w:rsidRDefault="00D90D32">
      <w:r>
        <w:separator/>
      </w:r>
    </w:p>
  </w:footnote>
  <w:footnote w:type="continuationSeparator" w:id="0">
    <w:p w14:paraId="518ECC97" w14:textId="77777777" w:rsidR="00D90D32" w:rsidRDefault="00D90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0E8"/>
    <w:rsid w:val="00007A29"/>
    <w:rsid w:val="000114D8"/>
    <w:rsid w:val="0001679B"/>
    <w:rsid w:val="00031FE5"/>
    <w:rsid w:val="0003645A"/>
    <w:rsid w:val="0004043A"/>
    <w:rsid w:val="00040883"/>
    <w:rsid w:val="00045FD3"/>
    <w:rsid w:val="00051FFB"/>
    <w:rsid w:val="000568B7"/>
    <w:rsid w:val="000604BD"/>
    <w:rsid w:val="00070BC8"/>
    <w:rsid w:val="00070EF5"/>
    <w:rsid w:val="00072A5F"/>
    <w:rsid w:val="00075493"/>
    <w:rsid w:val="00080AE4"/>
    <w:rsid w:val="000901F6"/>
    <w:rsid w:val="00094D83"/>
    <w:rsid w:val="000A11D1"/>
    <w:rsid w:val="000A2B18"/>
    <w:rsid w:val="000A432F"/>
    <w:rsid w:val="000A5020"/>
    <w:rsid w:val="000B17A2"/>
    <w:rsid w:val="000B2414"/>
    <w:rsid w:val="000B5090"/>
    <w:rsid w:val="000C2141"/>
    <w:rsid w:val="000C2406"/>
    <w:rsid w:val="000D1145"/>
    <w:rsid w:val="000D2823"/>
    <w:rsid w:val="000D7DAF"/>
    <w:rsid w:val="000F01DF"/>
    <w:rsid w:val="000F4679"/>
    <w:rsid w:val="000F47B0"/>
    <w:rsid w:val="000F5A25"/>
    <w:rsid w:val="000F6A7E"/>
    <w:rsid w:val="00106ACE"/>
    <w:rsid w:val="001168FD"/>
    <w:rsid w:val="00127F23"/>
    <w:rsid w:val="001337D6"/>
    <w:rsid w:val="001356AB"/>
    <w:rsid w:val="001415C2"/>
    <w:rsid w:val="001435DD"/>
    <w:rsid w:val="001505E1"/>
    <w:rsid w:val="00151AA5"/>
    <w:rsid w:val="00160347"/>
    <w:rsid w:val="00160F7F"/>
    <w:rsid w:val="0016117C"/>
    <w:rsid w:val="001617A5"/>
    <w:rsid w:val="00165506"/>
    <w:rsid w:val="00171E32"/>
    <w:rsid w:val="0017753B"/>
    <w:rsid w:val="0018053C"/>
    <w:rsid w:val="00180707"/>
    <w:rsid w:val="001851D3"/>
    <w:rsid w:val="00190FF6"/>
    <w:rsid w:val="001968CD"/>
    <w:rsid w:val="001976FB"/>
    <w:rsid w:val="001A3173"/>
    <w:rsid w:val="001A3D02"/>
    <w:rsid w:val="001A4A9A"/>
    <w:rsid w:val="001A7EE8"/>
    <w:rsid w:val="001B2D17"/>
    <w:rsid w:val="001D0BF9"/>
    <w:rsid w:val="001D30FC"/>
    <w:rsid w:val="001D6BD7"/>
    <w:rsid w:val="001D706F"/>
    <w:rsid w:val="001E0D90"/>
    <w:rsid w:val="001E253D"/>
    <w:rsid w:val="001F46FC"/>
    <w:rsid w:val="00207E49"/>
    <w:rsid w:val="00210A71"/>
    <w:rsid w:val="00214EC4"/>
    <w:rsid w:val="0022346C"/>
    <w:rsid w:val="00224600"/>
    <w:rsid w:val="00234014"/>
    <w:rsid w:val="00237FF1"/>
    <w:rsid w:val="00276860"/>
    <w:rsid w:val="002772CC"/>
    <w:rsid w:val="00280147"/>
    <w:rsid w:val="00285494"/>
    <w:rsid w:val="00293E76"/>
    <w:rsid w:val="002B1D0A"/>
    <w:rsid w:val="002B2B16"/>
    <w:rsid w:val="002B5383"/>
    <w:rsid w:val="002B56EB"/>
    <w:rsid w:val="002B6B54"/>
    <w:rsid w:val="002C06AC"/>
    <w:rsid w:val="002C3E6C"/>
    <w:rsid w:val="002C41C7"/>
    <w:rsid w:val="002C4463"/>
    <w:rsid w:val="002D273D"/>
    <w:rsid w:val="002D2ACA"/>
    <w:rsid w:val="002D7821"/>
    <w:rsid w:val="002E34E1"/>
    <w:rsid w:val="002E7BED"/>
    <w:rsid w:val="002F0DE4"/>
    <w:rsid w:val="002F7DED"/>
    <w:rsid w:val="00301BF1"/>
    <w:rsid w:val="00302B8B"/>
    <w:rsid w:val="00306191"/>
    <w:rsid w:val="00317B3F"/>
    <w:rsid w:val="003220E3"/>
    <w:rsid w:val="00332B9E"/>
    <w:rsid w:val="0033453C"/>
    <w:rsid w:val="003351D7"/>
    <w:rsid w:val="00360BC5"/>
    <w:rsid w:val="003610E8"/>
    <w:rsid w:val="003745D5"/>
    <w:rsid w:val="00374C04"/>
    <w:rsid w:val="00382153"/>
    <w:rsid w:val="00387477"/>
    <w:rsid w:val="00390AEC"/>
    <w:rsid w:val="00396828"/>
    <w:rsid w:val="003A027E"/>
    <w:rsid w:val="003A31B4"/>
    <w:rsid w:val="003A5221"/>
    <w:rsid w:val="003B1F57"/>
    <w:rsid w:val="003B6CA8"/>
    <w:rsid w:val="003D3ADD"/>
    <w:rsid w:val="003E105B"/>
    <w:rsid w:val="003E2DB3"/>
    <w:rsid w:val="003E2FDC"/>
    <w:rsid w:val="003E3C9C"/>
    <w:rsid w:val="003E59EB"/>
    <w:rsid w:val="003F0410"/>
    <w:rsid w:val="003F1D50"/>
    <w:rsid w:val="003F3D24"/>
    <w:rsid w:val="003F75AB"/>
    <w:rsid w:val="00410AF3"/>
    <w:rsid w:val="0041685D"/>
    <w:rsid w:val="00416FE7"/>
    <w:rsid w:val="00431CC5"/>
    <w:rsid w:val="00434E5E"/>
    <w:rsid w:val="00445ECC"/>
    <w:rsid w:val="00445F91"/>
    <w:rsid w:val="004531AC"/>
    <w:rsid w:val="00467978"/>
    <w:rsid w:val="00472634"/>
    <w:rsid w:val="00482DF1"/>
    <w:rsid w:val="0048465E"/>
    <w:rsid w:val="00487FFD"/>
    <w:rsid w:val="00494128"/>
    <w:rsid w:val="004A08AA"/>
    <w:rsid w:val="004A2F03"/>
    <w:rsid w:val="004A5D7D"/>
    <w:rsid w:val="004A775A"/>
    <w:rsid w:val="004B3FC7"/>
    <w:rsid w:val="004C5A0F"/>
    <w:rsid w:val="004C6DF5"/>
    <w:rsid w:val="004D059F"/>
    <w:rsid w:val="004F191D"/>
    <w:rsid w:val="004F6BC1"/>
    <w:rsid w:val="005000FA"/>
    <w:rsid w:val="0050293E"/>
    <w:rsid w:val="0051313D"/>
    <w:rsid w:val="00517C80"/>
    <w:rsid w:val="00526955"/>
    <w:rsid w:val="005306BB"/>
    <w:rsid w:val="00553C48"/>
    <w:rsid w:val="00556216"/>
    <w:rsid w:val="005641F4"/>
    <w:rsid w:val="00580C16"/>
    <w:rsid w:val="0059473C"/>
    <w:rsid w:val="00595969"/>
    <w:rsid w:val="005A242D"/>
    <w:rsid w:val="005A293E"/>
    <w:rsid w:val="005A316E"/>
    <w:rsid w:val="005A49FB"/>
    <w:rsid w:val="005B28F1"/>
    <w:rsid w:val="005B6592"/>
    <w:rsid w:val="005B6683"/>
    <w:rsid w:val="005C36FE"/>
    <w:rsid w:val="005C3E01"/>
    <w:rsid w:val="005D7115"/>
    <w:rsid w:val="005F79C4"/>
    <w:rsid w:val="006014A4"/>
    <w:rsid w:val="0060657C"/>
    <w:rsid w:val="006110A9"/>
    <w:rsid w:val="006178EB"/>
    <w:rsid w:val="00621EAA"/>
    <w:rsid w:val="00624970"/>
    <w:rsid w:val="00640825"/>
    <w:rsid w:val="0064335D"/>
    <w:rsid w:val="00662DA7"/>
    <w:rsid w:val="00663B09"/>
    <w:rsid w:val="006640DC"/>
    <w:rsid w:val="006658E7"/>
    <w:rsid w:val="006676F8"/>
    <w:rsid w:val="00676B48"/>
    <w:rsid w:val="00687114"/>
    <w:rsid w:val="006921CD"/>
    <w:rsid w:val="00692A3C"/>
    <w:rsid w:val="006A036B"/>
    <w:rsid w:val="006A71B6"/>
    <w:rsid w:val="006A7D28"/>
    <w:rsid w:val="006B57B4"/>
    <w:rsid w:val="006C652D"/>
    <w:rsid w:val="006D179B"/>
    <w:rsid w:val="006D25E7"/>
    <w:rsid w:val="006D2623"/>
    <w:rsid w:val="006D687B"/>
    <w:rsid w:val="006E294B"/>
    <w:rsid w:val="006E61B3"/>
    <w:rsid w:val="006E79A1"/>
    <w:rsid w:val="006F34F0"/>
    <w:rsid w:val="00703916"/>
    <w:rsid w:val="00703A73"/>
    <w:rsid w:val="007171F6"/>
    <w:rsid w:val="0072036A"/>
    <w:rsid w:val="007273F9"/>
    <w:rsid w:val="0073355B"/>
    <w:rsid w:val="00751C18"/>
    <w:rsid w:val="00755AC2"/>
    <w:rsid w:val="00756D2E"/>
    <w:rsid w:val="00763924"/>
    <w:rsid w:val="007646EF"/>
    <w:rsid w:val="007648BD"/>
    <w:rsid w:val="007649C8"/>
    <w:rsid w:val="007820CD"/>
    <w:rsid w:val="0078689E"/>
    <w:rsid w:val="00795795"/>
    <w:rsid w:val="007966FF"/>
    <w:rsid w:val="007A2C9B"/>
    <w:rsid w:val="007A55AA"/>
    <w:rsid w:val="007A689B"/>
    <w:rsid w:val="007A6F85"/>
    <w:rsid w:val="007B3391"/>
    <w:rsid w:val="007B6452"/>
    <w:rsid w:val="007B7B4C"/>
    <w:rsid w:val="007C010E"/>
    <w:rsid w:val="007D12A7"/>
    <w:rsid w:val="007D4FD5"/>
    <w:rsid w:val="007D739E"/>
    <w:rsid w:val="007E3380"/>
    <w:rsid w:val="00802D47"/>
    <w:rsid w:val="008033C8"/>
    <w:rsid w:val="008066E6"/>
    <w:rsid w:val="008070D3"/>
    <w:rsid w:val="008113DB"/>
    <w:rsid w:val="00812787"/>
    <w:rsid w:val="00814D1C"/>
    <w:rsid w:val="0083166D"/>
    <w:rsid w:val="00840951"/>
    <w:rsid w:val="00842723"/>
    <w:rsid w:val="00851BD0"/>
    <w:rsid w:val="00865B25"/>
    <w:rsid w:val="0089054A"/>
    <w:rsid w:val="00894AEE"/>
    <w:rsid w:val="0089532F"/>
    <w:rsid w:val="008A07D2"/>
    <w:rsid w:val="008A1B82"/>
    <w:rsid w:val="008B19AF"/>
    <w:rsid w:val="008C1502"/>
    <w:rsid w:val="008C4725"/>
    <w:rsid w:val="008C56EA"/>
    <w:rsid w:val="008D1174"/>
    <w:rsid w:val="008D2A2D"/>
    <w:rsid w:val="008D4460"/>
    <w:rsid w:val="008E6D42"/>
    <w:rsid w:val="008F3A64"/>
    <w:rsid w:val="00903B70"/>
    <w:rsid w:val="00913710"/>
    <w:rsid w:val="00923F6A"/>
    <w:rsid w:val="00933772"/>
    <w:rsid w:val="009366D2"/>
    <w:rsid w:val="009410B4"/>
    <w:rsid w:val="00944B4A"/>
    <w:rsid w:val="00946564"/>
    <w:rsid w:val="00950169"/>
    <w:rsid w:val="00951932"/>
    <w:rsid w:val="009564D7"/>
    <w:rsid w:val="00960D6C"/>
    <w:rsid w:val="009626D3"/>
    <w:rsid w:val="00962E45"/>
    <w:rsid w:val="009645FA"/>
    <w:rsid w:val="0097250B"/>
    <w:rsid w:val="00981471"/>
    <w:rsid w:val="00992C2C"/>
    <w:rsid w:val="00993AD2"/>
    <w:rsid w:val="00994211"/>
    <w:rsid w:val="009B53DD"/>
    <w:rsid w:val="009B6209"/>
    <w:rsid w:val="009C5C82"/>
    <w:rsid w:val="009C6007"/>
    <w:rsid w:val="009C67A5"/>
    <w:rsid w:val="009C7C66"/>
    <w:rsid w:val="009D25C3"/>
    <w:rsid w:val="009D799B"/>
    <w:rsid w:val="009F04F6"/>
    <w:rsid w:val="009F0F16"/>
    <w:rsid w:val="009F2C42"/>
    <w:rsid w:val="00A060E8"/>
    <w:rsid w:val="00A120E7"/>
    <w:rsid w:val="00A12D57"/>
    <w:rsid w:val="00A131F4"/>
    <w:rsid w:val="00A1473E"/>
    <w:rsid w:val="00A24359"/>
    <w:rsid w:val="00A31109"/>
    <w:rsid w:val="00A31ED2"/>
    <w:rsid w:val="00A354B9"/>
    <w:rsid w:val="00A437AC"/>
    <w:rsid w:val="00A44B30"/>
    <w:rsid w:val="00A44B3F"/>
    <w:rsid w:val="00A5353B"/>
    <w:rsid w:val="00A5698D"/>
    <w:rsid w:val="00A56997"/>
    <w:rsid w:val="00A61DFC"/>
    <w:rsid w:val="00A75F06"/>
    <w:rsid w:val="00A83F13"/>
    <w:rsid w:val="00A87ABB"/>
    <w:rsid w:val="00A9104C"/>
    <w:rsid w:val="00A92DC5"/>
    <w:rsid w:val="00A943AF"/>
    <w:rsid w:val="00A97B29"/>
    <w:rsid w:val="00AA7B14"/>
    <w:rsid w:val="00AC0612"/>
    <w:rsid w:val="00AC34D4"/>
    <w:rsid w:val="00AC4DA1"/>
    <w:rsid w:val="00AC6C66"/>
    <w:rsid w:val="00AC7345"/>
    <w:rsid w:val="00AF2F7F"/>
    <w:rsid w:val="00AF5BC3"/>
    <w:rsid w:val="00B16618"/>
    <w:rsid w:val="00B252D0"/>
    <w:rsid w:val="00B272A3"/>
    <w:rsid w:val="00B33478"/>
    <w:rsid w:val="00B471EE"/>
    <w:rsid w:val="00B534B9"/>
    <w:rsid w:val="00B55DFB"/>
    <w:rsid w:val="00B57060"/>
    <w:rsid w:val="00B605E8"/>
    <w:rsid w:val="00B65EE9"/>
    <w:rsid w:val="00B66D54"/>
    <w:rsid w:val="00B85CA0"/>
    <w:rsid w:val="00B962AB"/>
    <w:rsid w:val="00BA0568"/>
    <w:rsid w:val="00BA068F"/>
    <w:rsid w:val="00BA3037"/>
    <w:rsid w:val="00BA684F"/>
    <w:rsid w:val="00BA6EE9"/>
    <w:rsid w:val="00BB7D50"/>
    <w:rsid w:val="00BC2670"/>
    <w:rsid w:val="00BD14A9"/>
    <w:rsid w:val="00BE3B6A"/>
    <w:rsid w:val="00BE6380"/>
    <w:rsid w:val="00BF200D"/>
    <w:rsid w:val="00BF43E7"/>
    <w:rsid w:val="00C1196B"/>
    <w:rsid w:val="00C12141"/>
    <w:rsid w:val="00C20412"/>
    <w:rsid w:val="00C22A00"/>
    <w:rsid w:val="00C34985"/>
    <w:rsid w:val="00C405BE"/>
    <w:rsid w:val="00C40A43"/>
    <w:rsid w:val="00C44DB7"/>
    <w:rsid w:val="00C47E77"/>
    <w:rsid w:val="00C519C4"/>
    <w:rsid w:val="00C53F64"/>
    <w:rsid w:val="00C540C7"/>
    <w:rsid w:val="00C55E09"/>
    <w:rsid w:val="00C57648"/>
    <w:rsid w:val="00C643F8"/>
    <w:rsid w:val="00C64405"/>
    <w:rsid w:val="00C7360C"/>
    <w:rsid w:val="00C7640C"/>
    <w:rsid w:val="00C80AE1"/>
    <w:rsid w:val="00C97243"/>
    <w:rsid w:val="00CA5FDB"/>
    <w:rsid w:val="00CB168A"/>
    <w:rsid w:val="00CB32D7"/>
    <w:rsid w:val="00CB4DEC"/>
    <w:rsid w:val="00CB5659"/>
    <w:rsid w:val="00CB75BE"/>
    <w:rsid w:val="00CC3B0B"/>
    <w:rsid w:val="00CC653C"/>
    <w:rsid w:val="00CC76C5"/>
    <w:rsid w:val="00CC7E52"/>
    <w:rsid w:val="00CE646B"/>
    <w:rsid w:val="00CF1A5A"/>
    <w:rsid w:val="00CF6834"/>
    <w:rsid w:val="00D01428"/>
    <w:rsid w:val="00D02B9A"/>
    <w:rsid w:val="00D04149"/>
    <w:rsid w:val="00D06394"/>
    <w:rsid w:val="00D15819"/>
    <w:rsid w:val="00D15AAD"/>
    <w:rsid w:val="00D251C0"/>
    <w:rsid w:val="00D33929"/>
    <w:rsid w:val="00D41CA0"/>
    <w:rsid w:val="00D46531"/>
    <w:rsid w:val="00D51A1C"/>
    <w:rsid w:val="00D53046"/>
    <w:rsid w:val="00D55000"/>
    <w:rsid w:val="00D56CF6"/>
    <w:rsid w:val="00D5743B"/>
    <w:rsid w:val="00D60418"/>
    <w:rsid w:val="00D65703"/>
    <w:rsid w:val="00D6663D"/>
    <w:rsid w:val="00D67DF0"/>
    <w:rsid w:val="00D72097"/>
    <w:rsid w:val="00D83A0E"/>
    <w:rsid w:val="00D90D32"/>
    <w:rsid w:val="00D924B3"/>
    <w:rsid w:val="00D93474"/>
    <w:rsid w:val="00D935DF"/>
    <w:rsid w:val="00D93908"/>
    <w:rsid w:val="00D96681"/>
    <w:rsid w:val="00D975CE"/>
    <w:rsid w:val="00DA4A3A"/>
    <w:rsid w:val="00DA6BBE"/>
    <w:rsid w:val="00DB20DD"/>
    <w:rsid w:val="00DB3E29"/>
    <w:rsid w:val="00DC2BED"/>
    <w:rsid w:val="00DC6A34"/>
    <w:rsid w:val="00DD47BF"/>
    <w:rsid w:val="00DE020B"/>
    <w:rsid w:val="00DE2A37"/>
    <w:rsid w:val="00DF1A1C"/>
    <w:rsid w:val="00E00BAE"/>
    <w:rsid w:val="00E03CB7"/>
    <w:rsid w:val="00E03DC6"/>
    <w:rsid w:val="00E044E0"/>
    <w:rsid w:val="00E25729"/>
    <w:rsid w:val="00E3012D"/>
    <w:rsid w:val="00E327DC"/>
    <w:rsid w:val="00E33771"/>
    <w:rsid w:val="00E34401"/>
    <w:rsid w:val="00E352FD"/>
    <w:rsid w:val="00E40AF9"/>
    <w:rsid w:val="00E5773A"/>
    <w:rsid w:val="00E611DE"/>
    <w:rsid w:val="00E61277"/>
    <w:rsid w:val="00E62D68"/>
    <w:rsid w:val="00E64781"/>
    <w:rsid w:val="00E72C07"/>
    <w:rsid w:val="00E72D3C"/>
    <w:rsid w:val="00E733C0"/>
    <w:rsid w:val="00E820E5"/>
    <w:rsid w:val="00E85FF6"/>
    <w:rsid w:val="00E86092"/>
    <w:rsid w:val="00E92F05"/>
    <w:rsid w:val="00EA32E2"/>
    <w:rsid w:val="00EB0F08"/>
    <w:rsid w:val="00EB2EC6"/>
    <w:rsid w:val="00EC01CB"/>
    <w:rsid w:val="00EC47AD"/>
    <w:rsid w:val="00EC5218"/>
    <w:rsid w:val="00EC5501"/>
    <w:rsid w:val="00EC5D2B"/>
    <w:rsid w:val="00EC7DFD"/>
    <w:rsid w:val="00EE5319"/>
    <w:rsid w:val="00EE5645"/>
    <w:rsid w:val="00EE6923"/>
    <w:rsid w:val="00EF1BC2"/>
    <w:rsid w:val="00EF3ECC"/>
    <w:rsid w:val="00F0361A"/>
    <w:rsid w:val="00F0404A"/>
    <w:rsid w:val="00F2274D"/>
    <w:rsid w:val="00F23926"/>
    <w:rsid w:val="00F305E1"/>
    <w:rsid w:val="00F33BBB"/>
    <w:rsid w:val="00F41CFF"/>
    <w:rsid w:val="00F42FAF"/>
    <w:rsid w:val="00F43705"/>
    <w:rsid w:val="00F505DA"/>
    <w:rsid w:val="00F52689"/>
    <w:rsid w:val="00F56436"/>
    <w:rsid w:val="00F56FB6"/>
    <w:rsid w:val="00F626DE"/>
    <w:rsid w:val="00F70707"/>
    <w:rsid w:val="00F719EC"/>
    <w:rsid w:val="00F7666E"/>
    <w:rsid w:val="00F8366D"/>
    <w:rsid w:val="00F91186"/>
    <w:rsid w:val="00F914C1"/>
    <w:rsid w:val="00FA3918"/>
    <w:rsid w:val="00FA3D82"/>
    <w:rsid w:val="00FA678E"/>
    <w:rsid w:val="00FB2B0B"/>
    <w:rsid w:val="00FB4987"/>
    <w:rsid w:val="00FB6C8E"/>
    <w:rsid w:val="00FB7105"/>
    <w:rsid w:val="00FC3CCA"/>
    <w:rsid w:val="00FD3521"/>
    <w:rsid w:val="00FD5ED1"/>
    <w:rsid w:val="00FE32B1"/>
    <w:rsid w:val="00FE3B2F"/>
    <w:rsid w:val="00FE6387"/>
    <w:rsid w:val="00FF1822"/>
    <w:rsid w:val="00F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B72E2"/>
  <w15:chartTrackingRefBased/>
  <w15:docId w15:val="{B5AB67D0-5B27-6649-8B06-EE28D201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60E8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3474"/>
    <w:pPr>
      <w:keepNext/>
      <w:keepLines/>
      <w:spacing w:before="360" w:line="360" w:lineRule="auto"/>
      <w:outlineLvl w:val="0"/>
    </w:pPr>
    <w:rPr>
      <w:rFonts w:ascii="Arial" w:eastAsiaTheme="majorEastAsia" w:hAnsi="Arial" w:cstheme="majorBidi"/>
      <w:color w:val="2F5496" w:themeColor="accent1" w:themeShade="BF"/>
      <w:kern w:val="0"/>
      <w:sz w:val="32"/>
      <w:szCs w:val="32"/>
      <w:lang w:val="en-GB" w:eastAsia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D93474"/>
    <w:pPr>
      <w:keepNext/>
      <w:keepLines/>
      <w:spacing w:before="160" w:line="360" w:lineRule="auto"/>
      <w:jc w:val="both"/>
      <w:outlineLvl w:val="1"/>
    </w:pPr>
    <w:rPr>
      <w:rFonts w:ascii="Arial" w:eastAsiaTheme="majorEastAsia" w:hAnsi="Arial" w:cstheme="majorBidi"/>
      <w:color w:val="2F5496" w:themeColor="accent1" w:themeShade="BF"/>
      <w:kern w:val="0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3474"/>
    <w:pPr>
      <w:keepNext/>
      <w:keepLines/>
      <w:spacing w:before="160" w:line="360" w:lineRule="auto"/>
      <w:outlineLvl w:val="2"/>
    </w:pPr>
    <w:rPr>
      <w:rFonts w:ascii="Arial" w:eastAsiaTheme="majorEastAsia" w:hAnsi="Arial" w:cstheme="majorBidi"/>
      <w:color w:val="1F3763" w:themeColor="accent1" w:themeShade="7F"/>
      <w:kern w:val="0"/>
      <w:sz w:val="24"/>
      <w:szCs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ausarbeitText">
    <w:name w:val="Hausarbeit Text"/>
    <w:basedOn w:val="Standard"/>
    <w:qFormat/>
    <w:rsid w:val="002C3E6C"/>
    <w:pPr>
      <w:spacing w:before="120" w:after="120" w:line="360" w:lineRule="auto"/>
      <w:jc w:val="both"/>
    </w:pPr>
    <w:rPr>
      <w:rFonts w:ascii="Arial" w:eastAsiaTheme="minorHAnsi" w:hAnsi="Arial" w:cstheme="minorBidi"/>
      <w:color w:val="auto"/>
      <w:kern w:val="0"/>
      <w:sz w:val="22"/>
      <w:szCs w:val="24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3474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3474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3474"/>
    <w:rPr>
      <w:rFonts w:ascii="Arial" w:eastAsiaTheme="majorEastAsia" w:hAnsi="Arial" w:cstheme="majorBidi"/>
      <w:color w:val="1F3763" w:themeColor="accent1" w:themeShade="7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6AC"/>
    <w:rPr>
      <w:rFonts w:eastAsiaTheme="minorHAnsi"/>
      <w:color w:val="auto"/>
      <w:kern w:val="0"/>
      <w:sz w:val="18"/>
      <w:szCs w:val="18"/>
      <w:lang w:val="en-GB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6AC"/>
    <w:rPr>
      <w:rFonts w:ascii="Times New Roman" w:hAnsi="Times New Roman" w:cs="Times New Roman"/>
      <w:sz w:val="18"/>
      <w:szCs w:val="18"/>
      <w:lang w:val="en-GB"/>
    </w:rPr>
  </w:style>
  <w:style w:type="paragraph" w:styleId="Fuzeile">
    <w:name w:val="footer"/>
    <w:basedOn w:val="Standard"/>
    <w:link w:val="FuzeileZchn"/>
    <w:rsid w:val="00A060E8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rsid w:val="00A060E8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rsid w:val="00A060E8"/>
    <w:rPr>
      <w:color w:val="0066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1581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15819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9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andschneider</dc:creator>
  <cp:keywords/>
  <dc:description/>
  <cp:lastModifiedBy>Miani Vial, Celine</cp:lastModifiedBy>
  <cp:revision>5</cp:revision>
  <dcterms:created xsi:type="dcterms:W3CDTF">2021-02-25T11:08:00Z</dcterms:created>
  <dcterms:modified xsi:type="dcterms:W3CDTF">2021-06-29T12:16:00Z</dcterms:modified>
</cp:coreProperties>
</file>